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C3A3C" w14:textId="77777777" w:rsidR="00D973EB" w:rsidRPr="00D92D55" w:rsidRDefault="00D973EB" w:rsidP="00D973EB">
      <w:pPr>
        <w:spacing w:line="50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92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ure 1. Warburg Effect is observed in SEMA5A enriched tissues and closely related to tumor growth.</w:t>
      </w:r>
    </w:p>
    <w:p w14:paraId="4B22BABB" w14:textId="77777777" w:rsidR="00D973EB" w:rsidRPr="00D92D55" w:rsidRDefault="00D973EB" w:rsidP="00D973EB">
      <w:pPr>
        <w:spacing w:line="50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2D55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D92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D92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bookmarkStart w:id="0" w:name="_Hlk104934033"/>
      <w:r w:rsidRPr="00D92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o-expressions of KI67 and Warburg effect related enzymes PKM2 or PGK1 </w:t>
      </w:r>
      <w:bookmarkEnd w:id="0"/>
      <w:r w:rsidRPr="00D92D55">
        <w:rPr>
          <w:rFonts w:ascii="Times New Roman" w:hAnsi="Times New Roman" w:cs="Times New Roman"/>
          <w:color w:val="000000" w:themeColor="text1"/>
          <w:sz w:val="24"/>
          <w:szCs w:val="24"/>
        </w:rPr>
        <w:t>were assessed by IF staining in liver metastatic niches of PDAC patients with different SEMA5A expressions. PKM2 or PGK1</w:t>
      </w:r>
      <w:r w:rsidRPr="00D92D5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, green; KI67, red; DAPI, blue;</w:t>
      </w:r>
      <w:r w:rsidRPr="00D92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ale bars, 50μm. (</w:t>
      </w:r>
      <w:r w:rsidRPr="00D92D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D92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F staining in KPC derived </w:t>
      </w:r>
      <w:r w:rsidRPr="00D92D5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x vivo</w:t>
      </w:r>
      <w:r w:rsidRPr="00D92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ver metastasis tissue treated with rSEMA5A or SEMA5A-</w:t>
      </w:r>
      <w:r w:rsidRPr="00D92D5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Δ</w:t>
      </w:r>
      <w:r w:rsidRPr="00D92D5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TSP </w:t>
      </w:r>
      <w:r w:rsidRPr="00D92D55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demonstrating</w:t>
      </w:r>
      <w:r w:rsidRPr="00D92D55">
        <w:rPr>
          <w:color w:val="000000" w:themeColor="text1"/>
        </w:rPr>
        <w:t xml:space="preserve"> </w:t>
      </w:r>
      <w:r w:rsidRPr="00D92D5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he co-expressions of KI67 and Warburg effect related enzymes PKM2 or PGK1.</w:t>
      </w:r>
      <w:r w:rsidRPr="00D92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5 mice per group, 3 fields assessed per sample).</w:t>
      </w:r>
      <w:r w:rsidRPr="00D92D5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D92D55">
        <w:rPr>
          <w:rFonts w:ascii="Times New Roman" w:hAnsi="Times New Roman" w:cs="Times New Roman"/>
          <w:color w:val="000000" w:themeColor="text1"/>
          <w:sz w:val="24"/>
          <w:szCs w:val="24"/>
        </w:rPr>
        <w:t>PKM2 or PGK1</w:t>
      </w:r>
      <w:r w:rsidRPr="00D92D5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, green; KI67, red; DAPI, blue;</w:t>
      </w:r>
      <w:r w:rsidRPr="00D92D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ale bars, 50μm.</w:t>
      </w:r>
    </w:p>
    <w:p w14:paraId="4424764C" w14:textId="2BD2F07B" w:rsidR="000E495C" w:rsidRDefault="000E495C"/>
    <w:p w14:paraId="56607AFF" w14:textId="4E5B5A15" w:rsidR="00D973EB" w:rsidRDefault="00D973EB"/>
    <w:p w14:paraId="219BC27B" w14:textId="6F809CE8" w:rsidR="00D973EB" w:rsidRDefault="00D973EB"/>
    <w:p w14:paraId="34106146" w14:textId="737090F8" w:rsidR="00D973EB" w:rsidRDefault="00D973EB"/>
    <w:p w14:paraId="4076726E" w14:textId="1B10B503" w:rsidR="00D973EB" w:rsidRDefault="00D973EB"/>
    <w:p w14:paraId="6AFCFFC4" w14:textId="06ECED94" w:rsidR="00D973EB" w:rsidRDefault="00D973EB"/>
    <w:p w14:paraId="4A63057B" w14:textId="53D61ACC" w:rsidR="00D973EB" w:rsidRDefault="00D973EB"/>
    <w:p w14:paraId="57CED927" w14:textId="356D8D3A" w:rsidR="00D973EB" w:rsidRDefault="00D973EB"/>
    <w:p w14:paraId="46CFBEAA" w14:textId="2AD25C5F" w:rsidR="00D973EB" w:rsidRDefault="00D973EB"/>
    <w:p w14:paraId="632E6F78" w14:textId="077728F6" w:rsidR="00D973EB" w:rsidRDefault="00D973EB"/>
    <w:p w14:paraId="016B1B18" w14:textId="04FB2444" w:rsidR="00D973EB" w:rsidRDefault="00D973EB"/>
    <w:p w14:paraId="31AAEF31" w14:textId="05A6E967" w:rsidR="00D973EB" w:rsidRDefault="00D973EB"/>
    <w:p w14:paraId="6F54CA40" w14:textId="22DFF9CB" w:rsidR="00D973EB" w:rsidRDefault="00D973EB"/>
    <w:p w14:paraId="057E9846" w14:textId="64A45965" w:rsidR="00D973EB" w:rsidRDefault="00D973EB"/>
    <w:p w14:paraId="100658BA" w14:textId="5E8693A9" w:rsidR="00D973EB" w:rsidRDefault="00D973EB"/>
    <w:p w14:paraId="6BDBAE28" w14:textId="65B526B8" w:rsidR="00D973EB" w:rsidRDefault="00D973EB"/>
    <w:p w14:paraId="719B5A26" w14:textId="6FDE66ED" w:rsidR="00D973EB" w:rsidRDefault="00D973EB"/>
    <w:p w14:paraId="421F8D81" w14:textId="4F846DFF" w:rsidR="00D973EB" w:rsidRDefault="00D973EB"/>
    <w:p w14:paraId="267CAB33" w14:textId="17C09C05" w:rsidR="00D973EB" w:rsidRDefault="00D973EB"/>
    <w:p w14:paraId="532E3326" w14:textId="2E6D0FA6" w:rsidR="00D973EB" w:rsidRDefault="00D973EB"/>
    <w:p w14:paraId="28FE1ACA" w14:textId="375675CD" w:rsidR="00D973EB" w:rsidRDefault="00D973EB"/>
    <w:p w14:paraId="0AF1F8B7" w14:textId="7FDF43A4" w:rsidR="00D973EB" w:rsidRDefault="00D973EB"/>
    <w:p w14:paraId="3332EF81" w14:textId="441AE455" w:rsidR="00D973EB" w:rsidRDefault="00D973EB"/>
    <w:p w14:paraId="56B65AC2" w14:textId="2CC4A210" w:rsidR="00D973EB" w:rsidRDefault="00D973EB"/>
    <w:p w14:paraId="0E8A14A2" w14:textId="62465601" w:rsidR="00D973EB" w:rsidRDefault="00D973EB"/>
    <w:p w14:paraId="3F5E4552" w14:textId="1E963647" w:rsidR="00D973EB" w:rsidRDefault="00D973EB"/>
    <w:p w14:paraId="03AD1352" w14:textId="21CAD5E1" w:rsidR="00D973EB" w:rsidRDefault="00D973EB"/>
    <w:p w14:paraId="7D7BEF34" w14:textId="16948F43" w:rsidR="00D973EB" w:rsidRDefault="00D973EB"/>
    <w:p w14:paraId="5C48AA12" w14:textId="6AB15F3C" w:rsidR="00D973EB" w:rsidRDefault="00D973EB"/>
    <w:p w14:paraId="319F73D0" w14:textId="4D2AC56F" w:rsidR="00D973EB" w:rsidRDefault="00D973EB"/>
    <w:p w14:paraId="33909CAC" w14:textId="1BAB80F8" w:rsidR="00D973EB" w:rsidRPr="00D92D55" w:rsidRDefault="00D973EB" w:rsidP="00D973EB">
      <w:pPr>
        <w:spacing w:line="50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2D55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4DD736AB" wp14:editId="3BD36917">
            <wp:simplePos x="0" y="0"/>
            <wp:positionH relativeFrom="margin">
              <wp:posOffset>-1270</wp:posOffset>
            </wp:positionH>
            <wp:positionV relativeFrom="margin">
              <wp:posOffset>430530</wp:posOffset>
            </wp:positionV>
            <wp:extent cx="5274310" cy="2423795"/>
            <wp:effectExtent l="0" t="0" r="2540" b="0"/>
            <wp:wrapSquare wrapText="bothSides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23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92D5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D92D55">
        <w:rPr>
          <w:rFonts w:ascii="Times New Roman" w:hAnsi="Times New Roman" w:cs="Times New Roman"/>
          <w:color w:val="000000" w:themeColor="text1"/>
          <w:sz w:val="24"/>
          <w:szCs w:val="24"/>
        </w:rPr>
        <w:t>UPPLEMENTAL FIG1</w:t>
      </w:r>
    </w:p>
    <w:p w14:paraId="61DF8EC1" w14:textId="6E85BCDE" w:rsidR="00D973EB" w:rsidRPr="00D973EB" w:rsidRDefault="00D973EB">
      <w:pPr>
        <w:rPr>
          <w:rFonts w:hint="eastAsia"/>
        </w:rPr>
      </w:pPr>
    </w:p>
    <w:sectPr w:rsidR="00D973EB" w:rsidRPr="00D973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13F709" w14:textId="77777777" w:rsidR="00CF7713" w:rsidRDefault="00CF7713" w:rsidP="00D973EB">
      <w:r>
        <w:separator/>
      </w:r>
    </w:p>
  </w:endnote>
  <w:endnote w:type="continuationSeparator" w:id="0">
    <w:p w14:paraId="26716739" w14:textId="77777777" w:rsidR="00CF7713" w:rsidRDefault="00CF7713" w:rsidP="00D97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B1021" w14:textId="77777777" w:rsidR="00CF7713" w:rsidRDefault="00CF7713" w:rsidP="00D973EB">
      <w:r>
        <w:separator/>
      </w:r>
    </w:p>
  </w:footnote>
  <w:footnote w:type="continuationSeparator" w:id="0">
    <w:p w14:paraId="55473279" w14:textId="77777777" w:rsidR="00CF7713" w:rsidRDefault="00CF7713" w:rsidP="00D973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0E7"/>
    <w:rsid w:val="000E495C"/>
    <w:rsid w:val="00120122"/>
    <w:rsid w:val="008473A9"/>
    <w:rsid w:val="00CF7713"/>
    <w:rsid w:val="00D973EB"/>
    <w:rsid w:val="00DA0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86E383"/>
  <w15:chartTrackingRefBased/>
  <w15:docId w15:val="{78C14BDF-8791-4D83-B2AE-77B2C339A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73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73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73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73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73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庆</dc:creator>
  <cp:keywords/>
  <dc:description/>
  <cp:lastModifiedBy>李庆</cp:lastModifiedBy>
  <cp:revision>2</cp:revision>
  <dcterms:created xsi:type="dcterms:W3CDTF">2022-11-26T10:42:00Z</dcterms:created>
  <dcterms:modified xsi:type="dcterms:W3CDTF">2022-11-26T10:43:00Z</dcterms:modified>
</cp:coreProperties>
</file>